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EGAT Questionnaire</w:t>
      </w:r>
      <w:r w:rsidR="0038066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 v 2007-2009</w:t>
      </w: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 (translated from Thai version)</w:t>
      </w:r>
    </w:p>
    <w:p w:rsidR="00536341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1. Subject details</w:t>
      </w:r>
    </w:p>
    <w:p w:rsidR="00601D7B" w:rsidRPr="00047719" w:rsidRDefault="00601D7B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First Name……………………………… Last name……….……………………</w:t>
      </w: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Address…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…………………………………………………………………………………………</w:t>
      </w: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Telephone number: Home / mobile</w:t>
      </w:r>
      <w:bookmarkStart w:id="0" w:name="_GoBack"/>
      <w:bookmarkEnd w:id="0"/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1.</w:t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>……………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2</w:t>
      </w:r>
      <w:proofErr w:type="gramEnd"/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>……………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Office……………………</w:t>
      </w: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National </w:t>
      </w:r>
      <w:proofErr w:type="gramStart"/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ID  |</w:t>
      </w:r>
      <w:proofErr w:type="gramEnd"/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__|__|__|__|__|__|__|__|__|__|__|__|__|</w:t>
      </w:r>
    </w:p>
    <w:p w:rsidR="00047719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2. Contact relative </w:t>
      </w:r>
    </w:p>
    <w:p w:rsidR="00601D7B" w:rsidRPr="00047719" w:rsidRDefault="00601D7B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047719" w:rsidRPr="00047719" w:rsidRDefault="00047719" w:rsidP="00047719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First Name……………………………… Last name……….……………………</w:t>
      </w:r>
    </w:p>
    <w:p w:rsidR="00047719" w:rsidRPr="00047719" w:rsidRDefault="00047719" w:rsidP="00047719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Address……………………………………………………………………………………………</w:t>
      </w:r>
    </w:p>
    <w:p w:rsidR="00047719" w:rsidRPr="00047719" w:rsidRDefault="00047719" w:rsidP="00047719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Telephone number: Home / mobile</w:t>
      </w: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1.</w:t>
      </w:r>
      <w:r>
        <w:rPr>
          <w:rFonts w:ascii="Times New Roman" w:eastAsia="CordiaNew" w:hAnsi="Times New Roman" w:cs="Times New Roman"/>
          <w:color w:val="000000"/>
          <w:sz w:val="24"/>
          <w:szCs w:val="24"/>
        </w:rPr>
        <w:t>……………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2</w:t>
      </w:r>
      <w:proofErr w:type="gramEnd"/>
      <w:r>
        <w:rPr>
          <w:rFonts w:ascii="Times New Roman" w:eastAsia="CordiaNew" w:hAnsi="Times New Roman" w:cs="Times New Roman"/>
          <w:color w:val="000000"/>
          <w:sz w:val="24"/>
          <w:szCs w:val="24"/>
        </w:rPr>
        <w:t>……………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Office……………………</w:t>
      </w:r>
    </w:p>
    <w:p w:rsidR="00047719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3. Working status</w:t>
      </w:r>
    </w:p>
    <w:p w:rsidR="00601D7B" w:rsidRPr="00047719" w:rsidRDefault="00601D7B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>Work at EGAT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_ 2. Retired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_ 3. Work elsewhere</w:t>
      </w:r>
    </w:p>
    <w:p w:rsidR="00047719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4. </w:t>
      </w:r>
      <w:r w:rsidR="004A7B1C"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D</w:t>
      </w: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ate of </w:t>
      </w:r>
      <w:r w:rsidR="004A7B1C"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birth</w:t>
      </w: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|__|__| |__|__| |__|__|__|__| 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or 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Age |__|__|__| 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year</w:t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>s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</w:p>
    <w:p w:rsidR="00536341" w:rsidRPr="00047719" w:rsidRDefault="004A7B1C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Day </w:t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month </w:t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ab/>
        <w:t xml:space="preserve">    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Year</w:t>
      </w:r>
    </w:p>
    <w:p w:rsidR="00047719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5. Marital status</w:t>
      </w: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Single 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601D7B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="00601D7B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="00601D7B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_</w:t>
      </w:r>
      <w:r w:rsidR="00601D7B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2. 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Married</w:t>
      </w: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3. 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Widowed</w:t>
      </w:r>
      <w:r w:rsidR="00601D7B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="00601D7B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="00601D7B">
        <w:rPr>
          <w:rFonts w:ascii="Times New Roman" w:eastAsia="CordiaNew" w:hAnsi="Times New Roman" w:cs="Times New Roman"/>
          <w:color w:val="000000"/>
          <w:sz w:val="24"/>
          <w:szCs w:val="24"/>
        </w:rPr>
        <w:tab/>
        <w:t xml:space="preserve"> _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4. 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Divorced</w:t>
      </w:r>
    </w:p>
    <w:p w:rsidR="00047719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6. Education </w:t>
      </w: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_ 1. Secondary or lower _ 2. Vocational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_ 3. Bachelor _ 4. Master</w:t>
      </w: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5. </w:t>
      </w:r>
      <w:r w:rsidR="00601D7B">
        <w:rPr>
          <w:rFonts w:ascii="Times New Roman" w:eastAsia="CordiaNew" w:hAnsi="Times New Roman" w:cs="Times New Roman"/>
          <w:color w:val="000000"/>
          <w:sz w:val="24"/>
          <w:szCs w:val="24"/>
        </w:rPr>
        <w:t>Ph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D _ 9. Don’t know</w:t>
      </w:r>
    </w:p>
    <w:p w:rsidR="00047719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7. </w:t>
      </w:r>
      <w:r w:rsidR="00C311D1"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Family income</w:t>
      </w: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 (</w:t>
      </w:r>
      <w:r w:rsidR="004A7B1C"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baht per month</w:t>
      </w: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)</w:t>
      </w: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Less than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10,000  </w:t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_ 2. 10,000 –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19,999</w:t>
      </w: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_ 3. 20,000 –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49,999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_ 4. 50,000 –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99,999</w:t>
      </w:r>
    </w:p>
    <w:p w:rsidR="00536341" w:rsidRPr="00047719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5. 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Above 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100,000 </w:t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="00047719">
        <w:rPr>
          <w:rFonts w:ascii="Times New Roman" w:eastAsia="CordiaNew" w:hAnsi="Times New Roman" w:cs="Times New Roman"/>
          <w:color w:val="000000"/>
          <w:sz w:val="24"/>
          <w:szCs w:val="24"/>
        </w:rPr>
        <w:tab/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047719">
        <w:rPr>
          <w:rFonts w:ascii="Angsana New" w:eastAsia="CordiaNew" w:hAnsi="Angsana New" w:cs="Angsana New" w:hint="cs"/>
          <w:color w:val="000000"/>
          <w:sz w:val="24"/>
          <w:szCs w:val="24"/>
          <w:cs/>
        </w:rPr>
        <w:t>ไม่ทราบ</w:t>
      </w:r>
    </w:p>
    <w:p w:rsidR="0087676F" w:rsidRDefault="0087676F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</w:p>
    <w:p w:rsidR="00536341" w:rsidRPr="00047719" w:rsidRDefault="004A7B1C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Numbers of people dependent on this income</w:t>
      </w:r>
      <w:r w:rsidR="00536341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|__|__| 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>people</w:t>
      </w:r>
    </w:p>
    <w:p w:rsidR="00047719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714C40" w:rsidRDefault="00714C40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  <w:u w:val="single"/>
        </w:rPr>
      </w:pPr>
    </w:p>
    <w:p w:rsidR="00536341" w:rsidRPr="00047719" w:rsidRDefault="004A7B1C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  <w:u w:val="single"/>
        </w:rPr>
      </w:pP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  <w:u w:val="single"/>
        </w:rPr>
        <w:t>History of illness</w:t>
      </w:r>
      <w:r w:rsidR="00601D7B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  <w:u w:val="single"/>
        </w:rPr>
        <w:t>es</w:t>
      </w:r>
    </w:p>
    <w:p w:rsidR="00536341" w:rsidRPr="00047719" w:rsidRDefault="005C1E58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8.</w:t>
      </w:r>
      <w:r w:rsidR="00536341"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311D1"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Have you </w:t>
      </w:r>
      <w:r w:rsid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ever had the following </w:t>
      </w:r>
      <w:proofErr w:type="gramStart"/>
      <w:r w:rsid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illnesses</w:t>
      </w:r>
      <w:proofErr w:type="gramEnd"/>
    </w:p>
    <w:p w:rsidR="00047719" w:rsidRPr="00601D7B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  <w:u w:val="single"/>
        </w:rPr>
      </w:pPr>
    </w:p>
    <w:p w:rsidR="00536341" w:rsidRPr="00601D7B" w:rsidRDefault="00536341" w:rsidP="00047719">
      <w:pPr>
        <w:autoSpaceDE w:val="0"/>
        <w:autoSpaceDN w:val="0"/>
        <w:adjustRightInd w:val="0"/>
        <w:spacing w:after="0" w:line="240" w:lineRule="auto"/>
        <w:ind w:left="270"/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</w:pP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 xml:space="preserve">1. </w:t>
      </w:r>
      <w:r w:rsidR="00C311D1"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>Diabetes</w:t>
      </w:r>
    </w:p>
    <w:p w:rsidR="00536341" w:rsidRPr="00047719" w:rsidRDefault="00536341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  <w:t xml:space="preserve">_ </w:t>
      </w: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1. </w:t>
      </w:r>
      <w:r w:rsidR="004A7B1C"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536341" w:rsidRPr="00047719" w:rsidRDefault="00536341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="004A7B1C"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>Yes</w:t>
      </w:r>
      <w:r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 </w:t>
      </w:r>
    </w:p>
    <w:p w:rsidR="00536341" w:rsidRDefault="00536341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="004A7B1C"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047719" w:rsidRPr="00601D7B" w:rsidRDefault="00047719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</w:pPr>
    </w:p>
    <w:p w:rsidR="00536341" w:rsidRPr="00601D7B" w:rsidRDefault="00536341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</w:pP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lastRenderedPageBreak/>
        <w:t xml:space="preserve">2. </w:t>
      </w:r>
      <w:r w:rsidR="00C311D1"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>Hypertension</w:t>
      </w:r>
    </w:p>
    <w:p w:rsidR="004A7B1C" w:rsidRPr="00047719" w:rsidRDefault="00536341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</w:t>
      </w:r>
      <w:r w:rsidR="004A7B1C"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1. </w:t>
      </w:r>
      <w:r w:rsidR="004A7B1C"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4A7B1C" w:rsidRPr="00047719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Yes </w:t>
      </w:r>
    </w:p>
    <w:p w:rsidR="004A7B1C" w:rsidRPr="00047719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047719" w:rsidRPr="00047719" w:rsidRDefault="00047719" w:rsidP="004A7B1C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color w:val="000000"/>
          <w:sz w:val="24"/>
          <w:szCs w:val="24"/>
        </w:rPr>
      </w:pPr>
    </w:p>
    <w:p w:rsidR="00536341" w:rsidRPr="00601D7B" w:rsidRDefault="00536341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</w:pP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 xml:space="preserve">3. </w:t>
      </w:r>
      <w:r w:rsidR="00C311D1"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>Dyslipidemia</w:t>
      </w:r>
    </w:p>
    <w:p w:rsidR="004A7B1C" w:rsidRPr="00047719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4A7B1C" w:rsidRPr="00047719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Yes </w:t>
      </w:r>
    </w:p>
    <w:p w:rsidR="004A7B1C" w:rsidRPr="00047719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047719" w:rsidRPr="00047719" w:rsidRDefault="00047719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C1E58" w:rsidRPr="00601D7B" w:rsidRDefault="00536341" w:rsidP="00601D7B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</w:pP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 xml:space="preserve">4. </w:t>
      </w:r>
      <w:r w:rsidR="005C1E58"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>Cardiovascular disease</w:t>
      </w:r>
    </w:p>
    <w:p w:rsidR="00536341" w:rsidRPr="00601D7B" w:rsidRDefault="005C1E58" w:rsidP="00047719">
      <w:pPr>
        <w:autoSpaceDE w:val="0"/>
        <w:autoSpaceDN w:val="0"/>
        <w:adjustRightInd w:val="0"/>
        <w:spacing w:after="0" w:line="240" w:lineRule="auto"/>
        <w:ind w:left="270"/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</w:pPr>
      <w:proofErr w:type="spellStart"/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>i</w:t>
      </w:r>
      <w:proofErr w:type="spellEnd"/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>)</w:t>
      </w:r>
      <w:r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  <w:t xml:space="preserve"> </w:t>
      </w:r>
      <w:r w:rsidR="00C311D1"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  <w:t>Stroke</w:t>
      </w:r>
    </w:p>
    <w:p w:rsidR="004A7B1C" w:rsidRPr="00047719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4A7B1C" w:rsidRPr="00047719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Yes </w:t>
      </w:r>
    </w:p>
    <w:p w:rsidR="005C1E58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047719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047719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047719" w:rsidRPr="00047719" w:rsidRDefault="00047719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</w:p>
    <w:p w:rsidR="00536341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</w:pP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 xml:space="preserve">ii) </w:t>
      </w:r>
      <w:r w:rsidR="00C311D1"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  <w:t>Coronary artery disease</w:t>
      </w:r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Yes </w:t>
      </w:r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047719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 xml:space="preserve">iii) </w:t>
      </w:r>
      <w:r w:rsidR="00C311D1"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  <w:t>Myocardial infarction</w:t>
      </w:r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Yes </w:t>
      </w:r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047719" w:rsidRDefault="00047719" w:rsidP="004A7B1C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</w:pPr>
      <w:proofErr w:type="gramStart"/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 xml:space="preserve">iv) </w:t>
      </w:r>
      <w:r w:rsidR="00601D7B"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  <w:u w:val="single"/>
        </w:rPr>
        <w:t>Heart fail</w:t>
      </w:r>
      <w:r w:rsidR="00C311D1"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  <w:u w:val="single"/>
        </w:rPr>
        <w:t>ure</w:t>
      </w:r>
      <w:proofErr w:type="gramEnd"/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Yes </w:t>
      </w:r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047719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</w:pPr>
      <w:r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  <w:t xml:space="preserve">v) </w:t>
      </w:r>
      <w:r w:rsidR="00C311D1"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  <w:t>Peripheral vascular disease</w:t>
      </w:r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Yes </w:t>
      </w:r>
    </w:p>
    <w:p w:rsidR="004A7B1C" w:rsidRPr="00601D7B" w:rsidRDefault="004A7B1C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047719" w:rsidRPr="00601D7B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i/>
          <w:iCs/>
          <w:color w:val="000000"/>
          <w:sz w:val="24"/>
          <w:szCs w:val="24"/>
        </w:rPr>
      </w:pPr>
    </w:p>
    <w:p w:rsidR="00536341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</w:pPr>
      <w:proofErr w:type="gramStart"/>
      <w:r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  <w:t xml:space="preserve">vi) </w:t>
      </w:r>
      <w:r w:rsidR="00C311D1"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  <w:t>Coronary</w:t>
      </w:r>
      <w:proofErr w:type="gramEnd"/>
      <w:r w:rsidR="00C311D1"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  <w:t xml:space="preserve"> angioplasty</w:t>
      </w:r>
    </w:p>
    <w:p w:rsidR="005C1E58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5C1E58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Yes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Date</w:t>
      </w:r>
    </w:p>
    <w:p w:rsidR="005C1E58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047719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</w:pPr>
      <w:r w:rsidRPr="00601D7B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  <w:t xml:space="preserve">vii) </w:t>
      </w:r>
      <w:r w:rsidR="006B0F56">
        <w:rPr>
          <w:rFonts w:ascii="Times New Roman" w:eastAsia="CordiaNew-Bold" w:hAnsi="Times New Roman" w:cs="Times New Roman"/>
          <w:i/>
          <w:iCs/>
          <w:color w:val="000000"/>
          <w:sz w:val="24"/>
          <w:szCs w:val="24"/>
        </w:rPr>
        <w:t>Coronary artery bypass graft surgery</w:t>
      </w:r>
    </w:p>
    <w:p w:rsidR="005C1E58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5C1E58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Yes Date</w:t>
      </w:r>
    </w:p>
    <w:p w:rsidR="005C1E58" w:rsidRPr="00601D7B" w:rsidRDefault="005C1E58" w:rsidP="00047719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047719" w:rsidRDefault="00047719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</w:p>
    <w:p w:rsidR="00536341" w:rsidRPr="00601D7B" w:rsidRDefault="005C1E58" w:rsidP="00601D7B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</w:pP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lastRenderedPageBreak/>
        <w:t>5</w:t>
      </w:r>
      <w:r w:rsidR="00536341"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 xml:space="preserve">. </w:t>
      </w:r>
      <w:r w:rsidR="00C311D1" w:rsidRPr="00601D7B">
        <w:rPr>
          <w:rFonts w:ascii="Times New Roman" w:eastAsia="CordiaNew-Bold" w:hAnsi="Times New Roman" w:cs="Times New Roman"/>
          <w:color w:val="000000"/>
          <w:sz w:val="24"/>
          <w:szCs w:val="24"/>
          <w:u w:val="single"/>
        </w:rPr>
        <w:t>Liver disease</w:t>
      </w:r>
    </w:p>
    <w:p w:rsidR="005C1E58" w:rsidRPr="00601D7B" w:rsidRDefault="005C1E58" w:rsidP="00601D7B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5C1E58" w:rsidRPr="00601D7B" w:rsidRDefault="005C1E58" w:rsidP="00601D7B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Yes </w:t>
      </w:r>
    </w:p>
    <w:p w:rsidR="005C1E58" w:rsidRPr="00601D7B" w:rsidRDefault="005C1E58" w:rsidP="00601D7B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  <w:highlight w:val="yellow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  <w:r w:rsidRPr="00601D7B">
        <w:rPr>
          <w:rFonts w:ascii="Times New Roman" w:eastAsia="CordiaNew" w:hAnsi="Times New Roman" w:cs="Times New Roman"/>
          <w:color w:val="000000"/>
          <w:sz w:val="24"/>
          <w:szCs w:val="24"/>
          <w:highlight w:val="yellow"/>
        </w:rPr>
        <w:t xml:space="preserve"> </w:t>
      </w:r>
    </w:p>
    <w:p w:rsidR="00601D7B" w:rsidRDefault="00601D7B" w:rsidP="005C1E58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b/>
          <w:bCs/>
          <w:color w:val="000000"/>
          <w:sz w:val="24"/>
          <w:szCs w:val="24"/>
          <w:highlight w:val="yellow"/>
        </w:rPr>
      </w:pPr>
    </w:p>
    <w:p w:rsidR="005C1E58" w:rsidRPr="00601D7B" w:rsidRDefault="005C1E58" w:rsidP="00601D7B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  <w:u w:val="single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  <w:u w:val="single"/>
        </w:rPr>
        <w:t>6</w:t>
      </w:r>
      <w:r w:rsidR="00601D7B">
        <w:rPr>
          <w:rFonts w:ascii="Times New Roman" w:eastAsia="CordiaNew" w:hAnsi="Times New Roman" w:cs="Times New Roman"/>
          <w:color w:val="000000"/>
          <w:sz w:val="24"/>
          <w:szCs w:val="24"/>
          <w:u w:val="single"/>
        </w:rPr>
        <w:t>.</w:t>
      </w:r>
      <w:r w:rsidRPr="00601D7B">
        <w:rPr>
          <w:rFonts w:ascii="Times New Roman" w:eastAsia="CordiaNew" w:hAnsi="Times New Roman" w:cs="Times New Roman"/>
          <w:color w:val="000000"/>
          <w:sz w:val="24"/>
          <w:szCs w:val="24"/>
          <w:u w:val="single"/>
        </w:rPr>
        <w:t xml:space="preserve"> </w:t>
      </w:r>
      <w:r w:rsidRPr="00601D7B">
        <w:rPr>
          <w:rFonts w:ascii="Times New Roman" w:eastAsia="CordiaNew" w:hAnsi="Times New Roman" w:cs="Times New Roman"/>
          <w:color w:val="000000"/>
          <w:sz w:val="24"/>
          <w:szCs w:val="24"/>
          <w:u w:val="single"/>
        </w:rPr>
        <w:t>Cancer</w:t>
      </w:r>
    </w:p>
    <w:p w:rsidR="005C1E58" w:rsidRPr="00601D7B" w:rsidRDefault="00714C40" w:rsidP="00601D7B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601D7B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</w:t>
      </w:r>
      <w:r w:rsidR="005C1E58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1. </w:t>
      </w:r>
      <w:r w:rsidR="005C1E58"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5C1E58" w:rsidRPr="00601D7B" w:rsidRDefault="005C1E58" w:rsidP="00601D7B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Yes </w:t>
      </w:r>
    </w:p>
    <w:p w:rsidR="005C1E58" w:rsidRPr="00601D7B" w:rsidRDefault="005C1E58" w:rsidP="00601D7B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601D7B" w:rsidRDefault="00601D7B" w:rsidP="005C1E58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b/>
          <w:bCs/>
          <w:color w:val="000000"/>
          <w:sz w:val="24"/>
          <w:szCs w:val="24"/>
          <w:highlight w:val="yellow"/>
        </w:rPr>
      </w:pPr>
    </w:p>
    <w:p w:rsidR="005C1E58" w:rsidRPr="00601D7B" w:rsidRDefault="005C1E58" w:rsidP="005C1E58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If yes which type</w:t>
      </w:r>
      <w:r w:rsidR="00601D7B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________</w:t>
      </w:r>
    </w:p>
    <w:p w:rsidR="005C1E58" w:rsidRPr="00601D7B" w:rsidRDefault="005C1E58" w:rsidP="005C1E58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Diagnosed at which hospital </w:t>
      </w:r>
      <w:r w:rsidR="00601D7B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______</w:t>
      </w: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, date</w:t>
      </w:r>
      <w:r w:rsidR="00601D7B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______</w:t>
      </w:r>
    </w:p>
    <w:p w:rsidR="005C1E58" w:rsidRPr="00601D7B" w:rsidRDefault="005C1E58" w:rsidP="005C1E58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Treatment</w:t>
      </w: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601D7B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sym w:font="Wingdings" w:char="F06F"/>
      </w:r>
      <w:r w:rsidR="00601D7B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surgery </w:t>
      </w:r>
      <w:r w:rsidR="00601D7B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sym w:font="Wingdings" w:char="F06F"/>
      </w:r>
      <w:r w:rsidR="00601D7B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chemotherapy </w:t>
      </w:r>
      <w:r w:rsidR="00601D7B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sym w:font="Wingdings" w:char="F06F"/>
      </w:r>
      <w:r w:rsidR="00601D7B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radi</w:t>
      </w: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ation</w:t>
      </w:r>
    </w:p>
    <w:p w:rsidR="005C1E58" w:rsidRPr="00601D7B" w:rsidRDefault="005C1E58" w:rsidP="005C1E58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color w:val="000000"/>
          <w:sz w:val="24"/>
          <w:szCs w:val="24"/>
        </w:rPr>
      </w:pPr>
    </w:p>
    <w:p w:rsidR="005C1E58" w:rsidRPr="00047719" w:rsidRDefault="005C1E58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  <w:r w:rsidRPr="00047719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9. List of medications</w:t>
      </w:r>
    </w:p>
    <w:p w:rsidR="00536341" w:rsidRPr="00601D7B" w:rsidRDefault="00601D7B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</w:t>
      </w:r>
      <w:r w:rsidR="00536341"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01 Aspirin ……………………………..............................…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02 Acetaminophen………………………............…………..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03 ACE – I …………………………..................……………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04 Beta – blocker ………………….....................………….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05 Calcium channel blocker …………..............................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06 Cholesterol lowering drug ………….............................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07 Digoxin………………………..................….…...............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08 Diuretics………………….................….………..............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09 Nitrates………………………........................…….. ...…</w:t>
      </w:r>
    </w:p>
    <w:p w:rsidR="00536341" w:rsidRPr="00601D7B" w:rsidRDefault="00601D7B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Angsana New" w:eastAsia="CordiaNew-Bold" w:hAnsi="Angsana New" w:cs="Angsana New"/>
          <w:color w:val="000000"/>
          <w:sz w:val="24"/>
          <w:szCs w:val="24"/>
        </w:rPr>
        <w:t>Diabetic meds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10 Insulin ……………………….…..…….................…….…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11 Oral hypoglycemic drug….………….................………</w:t>
      </w:r>
    </w:p>
    <w:p w:rsidR="00536341" w:rsidRPr="00601D7B" w:rsidRDefault="00601D7B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Angsana New" w:eastAsia="CordiaNew-Bold" w:hAnsi="Angsana New" w:cs="Angsana New"/>
          <w:color w:val="000000"/>
          <w:sz w:val="24"/>
          <w:szCs w:val="24"/>
        </w:rPr>
        <w:t>Hormones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12 Hormone…..…………………………..…....................…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13 Contraceptive pills…………………..……...................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_ 14 Contraceptive subcutaneous infiltration….................</w:t>
      </w:r>
    </w:p>
    <w:p w:rsidR="00536341" w:rsidRPr="00601D7B" w:rsidRDefault="005C1E58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-Bold" w:hAnsi="Times New Roman" w:cs="Times New Roman"/>
          <w:color w:val="000000"/>
          <w:sz w:val="24"/>
          <w:szCs w:val="24"/>
        </w:rPr>
        <w:t>Other medications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.................................................................................................</w:t>
      </w:r>
    </w:p>
    <w:p w:rsidR="00536341" w:rsidRPr="00601D7B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.................................................................................................</w:t>
      </w:r>
    </w:p>
    <w:p w:rsidR="00714C40" w:rsidRPr="00601D7B" w:rsidRDefault="00714C40" w:rsidP="00714C40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601D7B">
        <w:rPr>
          <w:rFonts w:ascii="Times New Roman" w:eastAsia="CordiaNew" w:hAnsi="Times New Roman" w:cs="Times New Roman"/>
          <w:color w:val="000000"/>
          <w:sz w:val="24"/>
          <w:szCs w:val="24"/>
        </w:rPr>
        <w:t>.................................................................................................</w:t>
      </w:r>
    </w:p>
    <w:p w:rsidR="00601D7B" w:rsidRDefault="00601D7B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b/>
          <w:bCs/>
          <w:color w:val="000000"/>
          <w:sz w:val="24"/>
          <w:szCs w:val="24"/>
          <w:highlight w:val="yellow"/>
        </w:rPr>
      </w:pPr>
    </w:p>
    <w:p w:rsidR="00714C40" w:rsidRDefault="00714C40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b/>
          <w:bCs/>
          <w:color w:val="000000"/>
          <w:sz w:val="24"/>
          <w:szCs w:val="24"/>
          <w:highlight w:val="yellow"/>
        </w:rPr>
      </w:pPr>
    </w:p>
    <w:p w:rsidR="00706D99" w:rsidRPr="00B24C3F" w:rsidRDefault="005C1E58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</w:pPr>
      <w:r w:rsidRPr="00B24C3F"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  <w:t xml:space="preserve">10. </w:t>
      </w:r>
      <w:r w:rsidR="00000C49" w:rsidRPr="00B24C3F"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  <w:t>Have you ever smoked cigarettes (&gt;100 cigarettes or 5 packs lifetime)</w:t>
      </w:r>
    </w:p>
    <w:p w:rsidR="005C1E58" w:rsidRPr="00A05EA0" w:rsidRDefault="005C1E58" w:rsidP="00334D08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Pr="00A05EA0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  <w:r w:rsidR="00B24C3F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 (If no go to #11)</w:t>
      </w:r>
    </w:p>
    <w:p w:rsidR="005C1E58" w:rsidRPr="00A05EA0" w:rsidRDefault="005C1E58" w:rsidP="00334D08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Pr="00A05EA0">
        <w:rPr>
          <w:rFonts w:ascii="Times New Roman" w:eastAsia="CordiaNew-Bold" w:hAnsi="Times New Roman" w:cs="Times New Roman"/>
          <w:color w:val="000000"/>
          <w:sz w:val="24"/>
          <w:szCs w:val="24"/>
        </w:rPr>
        <w:t xml:space="preserve">Yes </w:t>
      </w:r>
    </w:p>
    <w:p w:rsidR="00334D08" w:rsidRPr="00A05EA0" w:rsidRDefault="005C1E58" w:rsidP="00334D08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9. </w:t>
      </w:r>
      <w:r w:rsidRPr="00A05EA0">
        <w:rPr>
          <w:rFonts w:ascii="Times New Roman" w:eastAsia="CordiaNew-Bold" w:hAnsi="Times New Roman" w:cs="Times New Roman"/>
          <w:color w:val="000000"/>
          <w:sz w:val="24"/>
          <w:szCs w:val="24"/>
        </w:rPr>
        <w:t>Don’t know</w:t>
      </w:r>
    </w:p>
    <w:p w:rsidR="005C1E58" w:rsidRPr="00A05EA0" w:rsidRDefault="005C1E58" w:rsidP="00334D08">
      <w:pPr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</w:p>
    <w:p w:rsidR="00000C49" w:rsidRPr="00714C40" w:rsidRDefault="00000C49" w:rsidP="00714C4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720" w:hanging="45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714C40">
        <w:rPr>
          <w:rFonts w:ascii="Times New Roman" w:eastAsia="CordiaNew" w:hAnsi="Times New Roman" w:cs="Times New Roman"/>
          <w:color w:val="000000"/>
          <w:sz w:val="24"/>
          <w:szCs w:val="24"/>
        </w:rPr>
        <w:t>At what age did you start smoking regularly</w:t>
      </w:r>
      <w:r w:rsidR="00A05EA0" w:rsidRPr="00714C40">
        <w:rPr>
          <w:rFonts w:ascii="Times New Roman" w:eastAsia="CordiaNew" w:hAnsi="Times New Roman" w:cs="Times New Roman"/>
          <w:color w:val="000000"/>
          <w:sz w:val="24"/>
          <w:szCs w:val="24"/>
        </w:rPr>
        <w:t>?</w:t>
      </w:r>
    </w:p>
    <w:p w:rsidR="00000C49" w:rsidRPr="00A05EA0" w:rsidRDefault="00A05EA0" w:rsidP="00A05EA0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      </w:t>
      </w:r>
      <w:r w:rsidR="00714C40">
        <w:rPr>
          <w:rFonts w:ascii="Times New Roman" w:eastAsia="CordiaNew" w:hAnsi="Times New Roman" w:cs="Times New Roman"/>
          <w:color w:val="000000"/>
          <w:sz w:val="24"/>
          <w:szCs w:val="24"/>
        </w:rPr>
        <w:tab/>
        <w:t xml:space="preserve"> </w:t>
      </w:r>
      <w:r w:rsidR="00224A2D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sym w:font="Wingdings" w:char="F06F"/>
      </w:r>
      <w:r w:rsidR="00224A2D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sym w:font="Wingdings" w:char="F06F"/>
      </w: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000C49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Years</w:t>
      </w:r>
    </w:p>
    <w:p w:rsidR="00000C49" w:rsidRPr="00A05EA0" w:rsidRDefault="00A05EA0" w:rsidP="00A05EA0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           </w:t>
      </w:r>
      <w:r w:rsidR="00714C4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</w:t>
      </w:r>
      <w:r w:rsidR="008215C1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224A2D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</w:t>
      </w:r>
      <w:r w:rsidR="00714C4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8215C1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000C49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Never</w:t>
      </w:r>
      <w:proofErr w:type="gramEnd"/>
      <w:r w:rsidR="00000C49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regular</w:t>
      </w:r>
    </w:p>
    <w:p w:rsidR="00714C40" w:rsidRDefault="00342C2B" w:rsidP="00714C40">
      <w:pPr>
        <w:tabs>
          <w:tab w:val="left" w:pos="900"/>
        </w:tabs>
        <w:autoSpaceDE w:val="0"/>
        <w:autoSpaceDN w:val="0"/>
        <w:adjustRightInd w:val="0"/>
        <w:spacing w:after="0" w:line="240" w:lineRule="auto"/>
        <w:ind w:left="630"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224A2D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</w:t>
      </w:r>
      <w:r w:rsidR="00714C4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334D08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9</w:t>
      </w:r>
      <w:r w:rsidR="00000C49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334D08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D</w:t>
      </w:r>
      <w:r w:rsidR="00000C49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on’t</w:t>
      </w:r>
      <w:proofErr w:type="gramEnd"/>
      <w:r w:rsidR="00000C49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know</w:t>
      </w:r>
    </w:p>
    <w:p w:rsidR="00714C40" w:rsidRDefault="00714C40" w:rsidP="00714C40">
      <w:pPr>
        <w:tabs>
          <w:tab w:val="left" w:pos="900"/>
        </w:tabs>
        <w:autoSpaceDE w:val="0"/>
        <w:autoSpaceDN w:val="0"/>
        <w:adjustRightInd w:val="0"/>
        <w:spacing w:after="0" w:line="240" w:lineRule="auto"/>
        <w:ind w:left="630" w:firstLine="270"/>
        <w:rPr>
          <w:rFonts w:ascii="Times New Roman" w:eastAsia="CordiaNew" w:hAnsi="Times New Roman" w:cs="Times New Roman"/>
          <w:color w:val="000000"/>
          <w:sz w:val="24"/>
          <w:szCs w:val="24"/>
        </w:rPr>
      </w:pPr>
    </w:p>
    <w:p w:rsidR="00000C49" w:rsidRPr="00714C40" w:rsidRDefault="00375190" w:rsidP="00342C2B">
      <w:pPr>
        <w:pStyle w:val="ListParagraph"/>
        <w:numPr>
          <w:ilvl w:val="0"/>
          <w:numId w:val="8"/>
        </w:numPr>
        <w:tabs>
          <w:tab w:val="left" w:pos="720"/>
        </w:tabs>
        <w:autoSpaceDE w:val="0"/>
        <w:autoSpaceDN w:val="0"/>
        <w:adjustRightInd w:val="0"/>
        <w:spacing w:after="0" w:line="240" w:lineRule="auto"/>
        <w:ind w:hanging="81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714C40">
        <w:rPr>
          <w:rFonts w:ascii="Times New Roman" w:eastAsia="CordiaNew" w:hAnsi="Times New Roman" w:cs="Times New Roman"/>
          <w:color w:val="000000"/>
          <w:sz w:val="24"/>
          <w:szCs w:val="24"/>
        </w:rPr>
        <w:t>Are you smoking now or not</w:t>
      </w:r>
      <w:r w:rsidR="00A05EA0" w:rsidRPr="00714C40">
        <w:rPr>
          <w:rFonts w:ascii="Times New Roman" w:eastAsia="CordiaNew" w:hAnsi="Times New Roman" w:cs="Times New Roman"/>
          <w:color w:val="000000"/>
          <w:sz w:val="24"/>
          <w:szCs w:val="24"/>
        </w:rPr>
        <w:t>?</w:t>
      </w:r>
    </w:p>
    <w:p w:rsidR="00375190" w:rsidRPr="00A05EA0" w:rsidRDefault="00224A2D" w:rsidP="008215C1">
      <w:pPr>
        <w:autoSpaceDE w:val="0"/>
        <w:autoSpaceDN w:val="0"/>
        <w:adjustRightInd w:val="0"/>
        <w:spacing w:after="0" w:line="240" w:lineRule="auto"/>
        <w:ind w:left="360" w:firstLine="72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1.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No</w:t>
      </w:r>
    </w:p>
    <w:p w:rsidR="00375190" w:rsidRPr="00A05EA0" w:rsidRDefault="00224A2D" w:rsidP="008215C1">
      <w:pPr>
        <w:autoSpaceDE w:val="0"/>
        <w:autoSpaceDN w:val="0"/>
        <w:adjustRightInd w:val="0"/>
        <w:spacing w:after="0" w:line="240" w:lineRule="auto"/>
        <w:ind w:left="360" w:firstLine="72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2.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Yes</w:t>
      </w:r>
    </w:p>
    <w:p w:rsidR="00714C40" w:rsidRDefault="00224A2D" w:rsidP="008215C1">
      <w:pPr>
        <w:autoSpaceDE w:val="0"/>
        <w:autoSpaceDN w:val="0"/>
        <w:adjustRightInd w:val="0"/>
        <w:spacing w:after="0" w:line="240" w:lineRule="auto"/>
        <w:ind w:left="360" w:firstLine="72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9. Don’t know </w:t>
      </w:r>
    </w:p>
    <w:p w:rsidR="00714C40" w:rsidRDefault="00714C40" w:rsidP="00714C40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ordiaNew" w:hAnsi="Times New Roman" w:cs="Times New Roman"/>
          <w:color w:val="000000"/>
          <w:sz w:val="24"/>
          <w:szCs w:val="24"/>
        </w:rPr>
      </w:pPr>
    </w:p>
    <w:p w:rsidR="00375190" w:rsidRPr="00714C40" w:rsidRDefault="00375190" w:rsidP="00342C2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720" w:hanging="45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714C40">
        <w:rPr>
          <w:rFonts w:ascii="Times New Roman" w:eastAsia="CordiaNew" w:hAnsi="Times New Roman" w:cs="Times New Roman"/>
          <w:color w:val="000000"/>
          <w:sz w:val="24"/>
          <w:szCs w:val="24"/>
        </w:rPr>
        <w:t>On average how many cigarettes do you smoke a day</w:t>
      </w:r>
      <w:r w:rsidR="00A05EA0" w:rsidRPr="00714C40">
        <w:rPr>
          <w:rFonts w:ascii="Times New Roman" w:eastAsia="CordiaNew" w:hAnsi="Times New Roman" w:cs="Times New Roman"/>
          <w:color w:val="000000"/>
          <w:sz w:val="24"/>
          <w:szCs w:val="24"/>
        </w:rPr>
        <w:t>?</w:t>
      </w:r>
    </w:p>
    <w:p w:rsidR="00375190" w:rsidRPr="00A05EA0" w:rsidRDefault="008215C1" w:rsidP="008215C1">
      <w:pPr>
        <w:autoSpaceDE w:val="0"/>
        <w:autoSpaceDN w:val="0"/>
        <w:adjustRightInd w:val="0"/>
        <w:spacing w:after="0" w:line="240" w:lineRule="auto"/>
        <w:ind w:left="720" w:firstLine="90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</w:t>
      </w:r>
      <w:r w:rsidR="00224A2D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sym w:font="Wingdings" w:char="F06F"/>
      </w:r>
      <w:r w:rsidR="00224A2D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sym w:font="Wingdings" w:char="F06F"/>
      </w:r>
      <w:r w:rsidR="009E75E7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/day</w:t>
      </w:r>
    </w:p>
    <w:p w:rsidR="00A05EA0" w:rsidRPr="00A05EA0" w:rsidRDefault="008215C1" w:rsidP="00342C2B">
      <w:pPr>
        <w:autoSpaceDE w:val="0"/>
        <w:autoSpaceDN w:val="0"/>
        <w:adjustRightInd w:val="0"/>
        <w:spacing w:after="0" w:line="240" w:lineRule="auto"/>
        <w:ind w:left="90" w:firstLine="720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   </w:t>
      </w:r>
      <w:proofErr w:type="gramStart"/>
      <w:r w:rsidR="00224A2D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</w:t>
      </w: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&lt;</w:t>
      </w:r>
      <w:proofErr w:type="gramEnd"/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1 cig per day </w:t>
      </w:r>
    </w:p>
    <w:p w:rsidR="00375190" w:rsidRDefault="00342C2B" w:rsidP="00342C2B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            </w:t>
      </w:r>
      <w:r w:rsidR="008215C1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  </w:t>
      </w:r>
      <w:r w:rsidR="00A05EA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</w:t>
      </w:r>
      <w:r w:rsidR="008215C1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A05EA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9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B24C3F">
        <w:rPr>
          <w:rFonts w:ascii="Times New Roman" w:eastAsia="CordiaNew" w:hAnsi="Times New Roman" w:cs="Times New Roman"/>
          <w:color w:val="000000"/>
          <w:sz w:val="24"/>
          <w:szCs w:val="24"/>
        </w:rPr>
        <w:t>D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on’t</w:t>
      </w:r>
      <w:proofErr w:type="gramEnd"/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know</w:t>
      </w:r>
    </w:p>
    <w:p w:rsidR="00A05EA0" w:rsidRPr="00A05EA0" w:rsidRDefault="00A05EA0" w:rsidP="00A05EA0">
      <w:pPr>
        <w:autoSpaceDE w:val="0"/>
        <w:autoSpaceDN w:val="0"/>
        <w:adjustRightInd w:val="0"/>
        <w:spacing w:after="0" w:line="240" w:lineRule="auto"/>
        <w:ind w:left="360" w:firstLine="720"/>
        <w:rPr>
          <w:rFonts w:ascii="Times New Roman" w:eastAsia="CordiaNew" w:hAnsi="Times New Roman" w:cs="Times New Roman"/>
          <w:color w:val="000000"/>
          <w:sz w:val="24"/>
          <w:szCs w:val="24"/>
        </w:rPr>
      </w:pPr>
    </w:p>
    <w:p w:rsidR="00375190" w:rsidRPr="00342C2B" w:rsidRDefault="00342C2B" w:rsidP="00342C2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ind w:left="720" w:hanging="450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375190" w:rsidRPr="00342C2B">
        <w:rPr>
          <w:rFonts w:ascii="Times New Roman" w:eastAsia="CordiaNew" w:hAnsi="Times New Roman" w:cs="Times New Roman"/>
          <w:color w:val="000000"/>
          <w:sz w:val="24"/>
          <w:szCs w:val="24"/>
        </w:rPr>
        <w:t>How long have you smoked that amount</w:t>
      </w:r>
      <w:r w:rsidR="00A05EA0" w:rsidRPr="00342C2B">
        <w:rPr>
          <w:rFonts w:ascii="Times New Roman" w:eastAsia="CordiaNew" w:hAnsi="Times New Roman" w:cs="Times New Roman"/>
          <w:color w:val="000000"/>
          <w:sz w:val="24"/>
          <w:szCs w:val="24"/>
        </w:rPr>
        <w:t>?</w:t>
      </w:r>
    </w:p>
    <w:p w:rsidR="00375190" w:rsidRPr="00A05EA0" w:rsidRDefault="00342C2B" w:rsidP="00342C2B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</w:t>
      </w:r>
      <w:r w:rsidR="008215C1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224A2D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sym w:font="Wingdings" w:char="F06F"/>
      </w:r>
      <w:r w:rsidR="00224A2D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sym w:font="Wingdings" w:char="F06F"/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9E75E7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year</w:t>
      </w:r>
      <w:r w:rsidR="00224A2D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s</w:t>
      </w:r>
      <w:proofErr w:type="gramEnd"/>
    </w:p>
    <w:p w:rsidR="00224A2D" w:rsidRPr="00A05EA0" w:rsidRDefault="00342C2B" w:rsidP="00342C2B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               </w:t>
      </w:r>
      <w:proofErr w:type="gramStart"/>
      <w:r w:rsidR="00224A2D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</w:t>
      </w: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4739D7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ordiaNew" w:hAnsi="Times New Roman" w:cs="Times New Roman"/>
          <w:color w:val="000000"/>
          <w:sz w:val="24"/>
          <w:szCs w:val="24"/>
        </w:rPr>
        <w:t>0</w:t>
      </w:r>
      <w:proofErr w:type="gramEnd"/>
      <w:r w:rsidR="00A05EA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-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1 year </w:t>
      </w:r>
    </w:p>
    <w:p w:rsidR="00375190" w:rsidRDefault="00224A2D" w:rsidP="00A05EA0">
      <w:pPr>
        <w:autoSpaceDE w:val="0"/>
        <w:autoSpaceDN w:val="0"/>
        <w:adjustRightInd w:val="0"/>
        <w:spacing w:after="0" w:line="240" w:lineRule="auto"/>
        <w:ind w:left="360" w:firstLine="720"/>
        <w:rPr>
          <w:rFonts w:ascii="Times New Roman" w:eastAsia="CordiaNew" w:hAnsi="Times New Roman" w:cs="Times New Roman"/>
          <w:color w:val="000000"/>
          <w:sz w:val="24"/>
          <w:szCs w:val="24"/>
        </w:rPr>
      </w:pPr>
      <w:proofErr w:type="gramStart"/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</w:t>
      </w:r>
      <w:r w:rsidR="008215C1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</w:t>
      </w: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9</w:t>
      </w:r>
      <w:proofErr w:type="gramEnd"/>
      <w:r w:rsidR="008215C1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. </w:t>
      </w:r>
      <w:r w:rsidR="00B24C3F">
        <w:rPr>
          <w:rFonts w:ascii="Times New Roman" w:eastAsia="CordiaNew" w:hAnsi="Times New Roman" w:cs="Times New Roman"/>
          <w:color w:val="000000"/>
          <w:sz w:val="24"/>
          <w:szCs w:val="24"/>
        </w:rPr>
        <w:t>D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on’t know</w:t>
      </w:r>
    </w:p>
    <w:p w:rsidR="00A05EA0" w:rsidRPr="00A05EA0" w:rsidRDefault="00A05EA0" w:rsidP="00A05EA0">
      <w:pPr>
        <w:autoSpaceDE w:val="0"/>
        <w:autoSpaceDN w:val="0"/>
        <w:adjustRightInd w:val="0"/>
        <w:spacing w:after="0" w:line="240" w:lineRule="auto"/>
        <w:ind w:left="360" w:firstLine="720"/>
        <w:rPr>
          <w:rFonts w:ascii="Times New Roman" w:eastAsia="CordiaNew" w:hAnsi="Times New Roman" w:cs="Times New Roman"/>
          <w:color w:val="000000"/>
          <w:sz w:val="24"/>
          <w:szCs w:val="24"/>
        </w:rPr>
      </w:pPr>
    </w:p>
    <w:p w:rsidR="00375190" w:rsidRPr="00A05EA0" w:rsidRDefault="00342C2B" w:rsidP="00342C2B">
      <w:pPr>
        <w:pStyle w:val="ListParagraph"/>
        <w:numPr>
          <w:ilvl w:val="0"/>
          <w:numId w:val="8"/>
        </w:numPr>
        <w:tabs>
          <w:tab w:val="left" w:pos="810"/>
        </w:tabs>
        <w:autoSpaceDE w:val="0"/>
        <w:autoSpaceDN w:val="0"/>
        <w:adjustRightInd w:val="0"/>
        <w:spacing w:after="0" w:line="240" w:lineRule="auto"/>
        <w:ind w:left="720" w:hanging="360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Have you used other tobacco</w:t>
      </w:r>
      <w:r w:rsidR="00A05EA0">
        <w:rPr>
          <w:rFonts w:ascii="Times New Roman" w:eastAsia="CordiaNew" w:hAnsi="Times New Roman" w:cs="Times New Roman"/>
          <w:color w:val="000000"/>
          <w:sz w:val="24"/>
          <w:szCs w:val="24"/>
        </w:rPr>
        <w:t>?</w:t>
      </w:r>
    </w:p>
    <w:p w:rsidR="00375190" w:rsidRPr="00A05EA0" w:rsidRDefault="00342C2B" w:rsidP="00342C2B">
      <w:pPr>
        <w:autoSpaceDE w:val="0"/>
        <w:autoSpaceDN w:val="0"/>
        <w:adjustRightInd w:val="0"/>
        <w:spacing w:after="0" w:line="240" w:lineRule="auto"/>
        <w:ind w:left="360" w:firstLine="360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 </w:t>
      </w:r>
      <w:r w:rsidR="00A05EA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1. 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No</w:t>
      </w:r>
    </w:p>
    <w:p w:rsidR="00375190" w:rsidRPr="00A05EA0" w:rsidRDefault="00342C2B" w:rsidP="00342C2B">
      <w:pPr>
        <w:autoSpaceDE w:val="0"/>
        <w:autoSpaceDN w:val="0"/>
        <w:adjustRightInd w:val="0"/>
        <w:spacing w:after="0" w:line="240" w:lineRule="auto"/>
        <w:ind w:left="360" w:firstLine="360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 </w:t>
      </w:r>
      <w:r w:rsidR="00A05EA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2.</w:t>
      </w:r>
      <w:r w:rsid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Pipe</w:t>
      </w:r>
    </w:p>
    <w:p w:rsidR="00375190" w:rsidRPr="00A05EA0" w:rsidRDefault="00342C2B" w:rsidP="00342C2B">
      <w:pPr>
        <w:autoSpaceDE w:val="0"/>
        <w:autoSpaceDN w:val="0"/>
        <w:adjustRightInd w:val="0"/>
        <w:spacing w:after="0" w:line="240" w:lineRule="auto"/>
        <w:ind w:left="360" w:firstLine="360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 </w:t>
      </w:r>
      <w:r w:rsidR="00A05EA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3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. Cigar</w:t>
      </w:r>
    </w:p>
    <w:p w:rsidR="00375190" w:rsidRPr="00342C2B" w:rsidRDefault="00342C2B" w:rsidP="00342C2B">
      <w:pPr>
        <w:autoSpaceDE w:val="0"/>
        <w:autoSpaceDN w:val="0"/>
        <w:adjustRightInd w:val="0"/>
        <w:spacing w:after="0" w:line="240" w:lineRule="auto"/>
        <w:ind w:left="360" w:firstLine="360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 _4.</w:t>
      </w:r>
      <w:r w:rsidR="00375190" w:rsidRPr="00342C2B">
        <w:rPr>
          <w:rFonts w:ascii="Times New Roman" w:eastAsia="CordiaNew" w:hAnsi="Times New Roman" w:cs="Times New Roman"/>
          <w:color w:val="000000"/>
          <w:sz w:val="24"/>
          <w:szCs w:val="24"/>
        </w:rPr>
        <w:t>Chewing tobacco</w:t>
      </w:r>
    </w:p>
    <w:p w:rsidR="00375190" w:rsidRPr="00A05EA0" w:rsidRDefault="00342C2B" w:rsidP="00342C2B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               </w:t>
      </w:r>
      <w:r w:rsidR="00A05EA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9. </w:t>
      </w:r>
      <w:r w:rsidR="00B24C3F">
        <w:rPr>
          <w:rFonts w:ascii="Times New Roman" w:eastAsia="CordiaNew" w:hAnsi="Times New Roman" w:cs="Times New Roman"/>
          <w:color w:val="000000"/>
          <w:sz w:val="24"/>
          <w:szCs w:val="24"/>
        </w:rPr>
        <w:t>D</w:t>
      </w:r>
      <w:r w:rsidR="00375190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on’t know</w:t>
      </w:r>
    </w:p>
    <w:p w:rsidR="00375190" w:rsidRPr="00A05EA0" w:rsidRDefault="00375190" w:rsidP="000E5C05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</w:p>
    <w:p w:rsidR="00375190" w:rsidRPr="00A05EA0" w:rsidRDefault="00224A2D" w:rsidP="00224A2D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  <w:t xml:space="preserve">11. </w:t>
      </w:r>
      <w:r w:rsidR="000E5C05" w:rsidRPr="00A05EA0"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  <w:t xml:space="preserve">Did you drink </w:t>
      </w:r>
      <w:proofErr w:type="gramStart"/>
      <w:r w:rsidR="000E5C05" w:rsidRPr="00A05EA0"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  <w:t>alcohol</w:t>
      </w:r>
      <w:proofErr w:type="gramEnd"/>
    </w:p>
    <w:p w:rsidR="00A05EA0" w:rsidRPr="00A05EA0" w:rsidRDefault="00A05EA0" w:rsidP="009E75E7">
      <w:pPr>
        <w:autoSpaceDE w:val="0"/>
        <w:autoSpaceDN w:val="0"/>
        <w:adjustRightInd w:val="0"/>
        <w:spacing w:after="0" w:line="240" w:lineRule="auto"/>
        <w:ind w:firstLine="45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1.</w:t>
      </w:r>
      <w:r w:rsidR="000E5C05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Never</w:t>
      </w:r>
    </w:p>
    <w:p w:rsidR="00A05EA0" w:rsidRPr="00A05EA0" w:rsidRDefault="00A05EA0" w:rsidP="009E75E7">
      <w:pPr>
        <w:autoSpaceDE w:val="0"/>
        <w:autoSpaceDN w:val="0"/>
        <w:adjustRightInd w:val="0"/>
        <w:spacing w:after="0" w:line="240" w:lineRule="auto"/>
        <w:ind w:firstLine="45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2.</w:t>
      </w:r>
      <w:r w:rsidR="00B24C3F">
        <w:rPr>
          <w:rFonts w:ascii="Times New Roman" w:eastAsia="CordiaNew" w:hAnsi="Times New Roman" w:cs="Times New Roman"/>
          <w:color w:val="000000"/>
          <w:sz w:val="24"/>
          <w:szCs w:val="24"/>
        </w:rPr>
        <w:t>Very little -l</w:t>
      </w:r>
      <w:r w:rsidR="000E5C05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ess than once a month</w:t>
      </w:r>
    </w:p>
    <w:p w:rsidR="00A05EA0" w:rsidRPr="00A05EA0" w:rsidRDefault="00A05EA0" w:rsidP="009E75E7">
      <w:pPr>
        <w:autoSpaceDE w:val="0"/>
        <w:autoSpaceDN w:val="0"/>
        <w:adjustRightInd w:val="0"/>
        <w:spacing w:after="0" w:line="240" w:lineRule="auto"/>
        <w:ind w:firstLine="45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3.</w:t>
      </w:r>
      <w:r w:rsidR="000E5C05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Used to drink regularly but stopped  </w:t>
      </w:r>
      <w:r w:rsidRPr="00A05EA0">
        <w:sym w:font="Wingdings" w:char="F06F"/>
      </w:r>
      <w:r w:rsidRPr="00A05EA0">
        <w:sym w:font="Wingdings" w:char="F06F"/>
      </w:r>
      <w:r w:rsidR="000E5C05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year </w:t>
      </w:r>
    </w:p>
    <w:p w:rsidR="00A05EA0" w:rsidRPr="00A05EA0" w:rsidRDefault="00A05EA0" w:rsidP="009E75E7">
      <w:pPr>
        <w:autoSpaceDE w:val="0"/>
        <w:autoSpaceDN w:val="0"/>
        <w:adjustRightInd w:val="0"/>
        <w:spacing w:after="0" w:line="240" w:lineRule="auto"/>
        <w:ind w:firstLine="45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_4.</w:t>
      </w:r>
      <w:r w:rsidR="000E5C05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Still drink </w:t>
      </w: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for </w:t>
      </w:r>
      <w:r w:rsidRPr="00A05EA0">
        <w:sym w:font="Wingdings" w:char="F06F"/>
      </w:r>
      <w:r w:rsidRPr="00A05EA0">
        <w:sym w:font="Wingdings" w:char="F06F"/>
      </w:r>
      <w:r w:rsidR="000E5C05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 year</w:t>
      </w: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s</w:t>
      </w:r>
    </w:p>
    <w:p w:rsidR="000E5C05" w:rsidRPr="00A05EA0" w:rsidRDefault="00A05EA0" w:rsidP="009E75E7">
      <w:pPr>
        <w:autoSpaceDE w:val="0"/>
        <w:autoSpaceDN w:val="0"/>
        <w:adjustRightInd w:val="0"/>
        <w:spacing w:after="0" w:line="240" w:lineRule="auto"/>
        <w:ind w:firstLine="450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9. </w:t>
      </w:r>
      <w:r w:rsidR="000E5C05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Don’t know</w:t>
      </w:r>
    </w:p>
    <w:p w:rsidR="000E5C05" w:rsidRPr="00A05EA0" w:rsidRDefault="000E5C05" w:rsidP="000E5C05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</w:p>
    <w:p w:rsidR="00000C49" w:rsidRPr="00A05EA0" w:rsidRDefault="00000C49" w:rsidP="00000C49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536341" w:rsidRPr="00A05EA0" w:rsidRDefault="00661323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  <w:t>12</w:t>
      </w:r>
      <w:r w:rsidR="00536341" w:rsidRPr="00A05EA0">
        <w:rPr>
          <w:rFonts w:ascii="Times New Roman" w:eastAsia="CordiaNew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A05EA0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Did you ever use herbal</w:t>
      </w:r>
      <w:r w:rsidR="00A05EA0" w:rsidRPr="00A05EA0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 and traditional</w:t>
      </w:r>
      <w:r w:rsidRPr="00A05EA0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Pr="00A05EA0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medicine</w:t>
      </w:r>
      <w:r w:rsidR="00A05EA0" w:rsidRPr="00A05EA0">
        <w:rPr>
          <w:rFonts w:ascii="Times New Roman" w:eastAsia="CordiaNew-Bold" w:hAnsi="Times New Roman" w:cs="Times New Roman"/>
          <w:b/>
          <w:bCs/>
          <w:color w:val="000000"/>
          <w:sz w:val="24"/>
          <w:szCs w:val="24"/>
        </w:rPr>
        <w:t>s</w:t>
      </w:r>
      <w:proofErr w:type="gramEnd"/>
    </w:p>
    <w:p w:rsidR="00536341" w:rsidRPr="00A05EA0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1. </w:t>
      </w:r>
      <w:r w:rsidR="00661323" w:rsidRPr="00A05EA0">
        <w:rPr>
          <w:rFonts w:ascii="Times New Roman" w:eastAsia="CordiaNew-Bold" w:hAnsi="Times New Roman" w:cs="Times New Roman"/>
          <w:color w:val="000000"/>
          <w:sz w:val="24"/>
          <w:szCs w:val="24"/>
        </w:rPr>
        <w:t>No</w:t>
      </w:r>
    </w:p>
    <w:p w:rsidR="00536341" w:rsidRPr="00A05EA0" w:rsidRDefault="00536341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-Bold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 xml:space="preserve">_ 2. </w:t>
      </w:r>
      <w:r w:rsidR="00661323" w:rsidRPr="00A05EA0">
        <w:rPr>
          <w:rFonts w:ascii="Times New Roman" w:eastAsia="CordiaNew-Bold" w:hAnsi="Times New Roman" w:cs="Times New Roman"/>
          <w:color w:val="000000"/>
          <w:sz w:val="24"/>
          <w:szCs w:val="24"/>
        </w:rPr>
        <w:t>Yes</w:t>
      </w:r>
    </w:p>
    <w:p w:rsidR="00A05EA0" w:rsidRPr="00A05EA0" w:rsidRDefault="00661323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-Bold" w:hAnsi="Times New Roman" w:cs="Times New Roman"/>
          <w:color w:val="000000"/>
          <w:sz w:val="24"/>
          <w:szCs w:val="24"/>
        </w:rPr>
        <w:t>If yes</w:t>
      </w:r>
      <w:r w:rsidR="009E74EF">
        <w:rPr>
          <w:rFonts w:ascii="Times New Roman" w:eastAsia="CordiaNew-Bold" w:hAnsi="Times New Roman" w:cs="Times New Roman"/>
          <w:color w:val="000000"/>
          <w:sz w:val="24"/>
          <w:szCs w:val="24"/>
        </w:rPr>
        <w:t>, p</w:t>
      </w:r>
      <w:r w:rsidR="00A05EA0" w:rsidRPr="00A05EA0">
        <w:rPr>
          <w:rFonts w:ascii="Times New Roman" w:eastAsia="CordiaNew-Bold" w:hAnsi="Times New Roman" w:cs="Times New Roman"/>
          <w:color w:val="000000"/>
          <w:sz w:val="24"/>
          <w:szCs w:val="24"/>
        </w:rPr>
        <w:t>lease list</w:t>
      </w:r>
      <w:r w:rsidR="00536341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.</w:t>
      </w:r>
    </w:p>
    <w:p w:rsidR="00536341" w:rsidRPr="00A05EA0" w:rsidRDefault="00A05EA0" w:rsidP="00536341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1.</w:t>
      </w:r>
      <w:r w:rsidR="00536341"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..............................................................................................</w:t>
      </w:r>
    </w:p>
    <w:p w:rsidR="00A05EA0" w:rsidRPr="00A05EA0" w:rsidRDefault="00A05EA0" w:rsidP="00A05EA0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2</w:t>
      </w: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...............................................................................................</w:t>
      </w:r>
    </w:p>
    <w:p w:rsidR="00A05EA0" w:rsidRPr="00A05EA0" w:rsidRDefault="00A05EA0" w:rsidP="00A05EA0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3</w:t>
      </w: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...............................................................................................</w:t>
      </w:r>
    </w:p>
    <w:p w:rsidR="00A05EA0" w:rsidRPr="00A05EA0" w:rsidRDefault="00A05EA0" w:rsidP="00A05EA0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4</w:t>
      </w: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...............................................................................................</w:t>
      </w:r>
    </w:p>
    <w:p w:rsidR="00A05EA0" w:rsidRPr="00A05EA0" w:rsidRDefault="00A05EA0" w:rsidP="00A05EA0">
      <w:pPr>
        <w:autoSpaceDE w:val="0"/>
        <w:autoSpaceDN w:val="0"/>
        <w:adjustRightInd w:val="0"/>
        <w:spacing w:after="0" w:line="240" w:lineRule="auto"/>
        <w:rPr>
          <w:rFonts w:ascii="Times New Roman" w:eastAsia="CordiaNew" w:hAnsi="Times New Roman" w:cs="Times New Roman"/>
          <w:color w:val="000000"/>
          <w:sz w:val="24"/>
          <w:szCs w:val="24"/>
        </w:rPr>
      </w:pP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5</w:t>
      </w:r>
      <w:r w:rsidRPr="00A05EA0">
        <w:rPr>
          <w:rFonts w:ascii="Times New Roman" w:eastAsia="CordiaNew" w:hAnsi="Times New Roman" w:cs="Times New Roman"/>
          <w:color w:val="000000"/>
          <w:sz w:val="24"/>
          <w:szCs w:val="24"/>
        </w:rPr>
        <w:t>...............................................................................................</w:t>
      </w:r>
    </w:p>
    <w:p w:rsidR="004124F5" w:rsidRPr="00A05EA0" w:rsidRDefault="004124F5" w:rsidP="00536341">
      <w:pPr>
        <w:rPr>
          <w:rFonts w:ascii="Times New Roman" w:eastAsia="CordiaNew-Bold" w:hAnsi="Times New Roman" w:cs="Times New Roman"/>
          <w:color w:val="000000"/>
          <w:sz w:val="24"/>
          <w:szCs w:val="24"/>
        </w:rPr>
      </w:pPr>
    </w:p>
    <w:p w:rsidR="004124F5" w:rsidRPr="00A05EA0" w:rsidRDefault="004124F5" w:rsidP="00536341">
      <w:pPr>
        <w:rPr>
          <w:rFonts w:ascii="Times New Roman" w:hAnsi="Times New Roman" w:cs="Times New Roman"/>
          <w:sz w:val="24"/>
          <w:szCs w:val="24"/>
        </w:rPr>
      </w:pPr>
    </w:p>
    <w:sectPr w:rsidR="004124F5" w:rsidRPr="00A05EA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70EF" w:rsidRDefault="008D70EF" w:rsidP="008D70EF">
      <w:pPr>
        <w:spacing w:after="0" w:line="240" w:lineRule="auto"/>
      </w:pPr>
      <w:r>
        <w:separator/>
      </w:r>
    </w:p>
  </w:endnote>
  <w:endnote w:type="continuationSeparator" w:id="0">
    <w:p w:rsidR="008D70EF" w:rsidRDefault="008D70EF" w:rsidP="008D7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rdiaNew-Bold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CordiaNew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82918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70EF" w:rsidRDefault="008D70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102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D70EF" w:rsidRDefault="008D70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70EF" w:rsidRDefault="008D70EF" w:rsidP="008D70EF">
      <w:pPr>
        <w:spacing w:after="0" w:line="240" w:lineRule="auto"/>
      </w:pPr>
      <w:r>
        <w:separator/>
      </w:r>
    </w:p>
  </w:footnote>
  <w:footnote w:type="continuationSeparator" w:id="0">
    <w:p w:rsidR="008D70EF" w:rsidRDefault="008D70EF" w:rsidP="008D7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967EB0"/>
    <w:multiLevelType w:val="hybridMultilevel"/>
    <w:tmpl w:val="7242E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F83190"/>
    <w:multiLevelType w:val="hybridMultilevel"/>
    <w:tmpl w:val="90F22FD8"/>
    <w:lvl w:ilvl="0" w:tplc="4F10832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996396"/>
    <w:multiLevelType w:val="hybridMultilevel"/>
    <w:tmpl w:val="4B34745A"/>
    <w:lvl w:ilvl="0" w:tplc="493A82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30E77"/>
    <w:multiLevelType w:val="hybridMultilevel"/>
    <w:tmpl w:val="30EE65C4"/>
    <w:lvl w:ilvl="0" w:tplc="CF685B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9A1C81"/>
    <w:multiLevelType w:val="hybridMultilevel"/>
    <w:tmpl w:val="5DA26D10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56F13294"/>
    <w:multiLevelType w:val="hybridMultilevel"/>
    <w:tmpl w:val="5B78863A"/>
    <w:lvl w:ilvl="0" w:tplc="99C6CE6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4D5472"/>
    <w:multiLevelType w:val="hybridMultilevel"/>
    <w:tmpl w:val="49826790"/>
    <w:lvl w:ilvl="0" w:tplc="07E41D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E627282"/>
    <w:multiLevelType w:val="hybridMultilevel"/>
    <w:tmpl w:val="6A56C204"/>
    <w:lvl w:ilvl="0" w:tplc="33CA5A3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341"/>
    <w:rsid w:val="00000C49"/>
    <w:rsid w:val="00047719"/>
    <w:rsid w:val="000555F5"/>
    <w:rsid w:val="000E5C05"/>
    <w:rsid w:val="00224A2D"/>
    <w:rsid w:val="002C6E41"/>
    <w:rsid w:val="00334D08"/>
    <w:rsid w:val="00342C2B"/>
    <w:rsid w:val="00375190"/>
    <w:rsid w:val="00380669"/>
    <w:rsid w:val="004124F5"/>
    <w:rsid w:val="004739D7"/>
    <w:rsid w:val="004A7B1C"/>
    <w:rsid w:val="00536341"/>
    <w:rsid w:val="005C1E58"/>
    <w:rsid w:val="00601D7B"/>
    <w:rsid w:val="00661323"/>
    <w:rsid w:val="006B0F56"/>
    <w:rsid w:val="00706D99"/>
    <w:rsid w:val="00714C40"/>
    <w:rsid w:val="007E6098"/>
    <w:rsid w:val="008215C1"/>
    <w:rsid w:val="0087676F"/>
    <w:rsid w:val="008D70EF"/>
    <w:rsid w:val="009E74EF"/>
    <w:rsid w:val="009E75E7"/>
    <w:rsid w:val="00A05EA0"/>
    <w:rsid w:val="00AD102B"/>
    <w:rsid w:val="00B24C3F"/>
    <w:rsid w:val="00C3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CE087-6F19-4D32-999C-9BD6AD7B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0C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0EF"/>
  </w:style>
  <w:style w:type="paragraph" w:styleId="Footer">
    <w:name w:val="footer"/>
    <w:basedOn w:val="Normal"/>
    <w:link w:val="FooterChar"/>
    <w:uiPriority w:val="99"/>
    <w:unhideWhenUsed/>
    <w:rsid w:val="008D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4</Pages>
  <Words>664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griya</dc:creator>
  <cp:keywords/>
  <dc:description/>
  <cp:lastModifiedBy>Chagriya</cp:lastModifiedBy>
  <cp:revision>19</cp:revision>
  <dcterms:created xsi:type="dcterms:W3CDTF">2019-08-20T09:40:00Z</dcterms:created>
  <dcterms:modified xsi:type="dcterms:W3CDTF">2019-08-21T03:27:00Z</dcterms:modified>
</cp:coreProperties>
</file>